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BD45BB" w14:textId="29CEDC5E" w:rsidR="00B94427" w:rsidRPr="000977F3" w:rsidRDefault="00163497" w:rsidP="00B94427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</w:t>
      </w:r>
      <w:r w:rsidR="00B94427" w:rsidRPr="000977F3">
        <w:rPr>
          <w:rFonts w:ascii="Arial" w:hAnsi="Arial" w:cs="Arial"/>
          <w:b/>
        </w:rPr>
        <w:t xml:space="preserve"> 1: Medline Search Strategy</w:t>
      </w:r>
    </w:p>
    <w:p w14:paraId="6B28BFB1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>exp SURGEONS/</w:t>
      </w:r>
    </w:p>
    <w:p w14:paraId="154EE250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>exp "MUSCULOSKELETAL PHYSIOLOGICAL PHENOMENA"/</w:t>
      </w:r>
    </w:p>
    <w:p w14:paraId="0E4CD807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>("Laparoscopic surgery")</w:t>
      </w:r>
    </w:p>
    <w:p w14:paraId="35084A87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>(</w:t>
      </w:r>
      <w:proofErr w:type="gramStart"/>
      <w:r w:rsidRPr="000977F3">
        <w:rPr>
          <w:rFonts w:ascii="Arial" w:hAnsi="Arial" w:cs="Arial"/>
          <w:color w:val="262626"/>
          <w:sz w:val="22"/>
          <w:szCs w:val="22"/>
        </w:rPr>
        <w:t>robot</w:t>
      </w:r>
      <w:proofErr w:type="gramEnd"/>
      <w:r w:rsidRPr="000977F3">
        <w:rPr>
          <w:rFonts w:ascii="Arial" w:hAnsi="Arial" w:cs="Arial"/>
          <w:color w:val="262626"/>
          <w:sz w:val="22"/>
          <w:szCs w:val="22"/>
        </w:rPr>
        <w:t>-assisted)</w:t>
      </w:r>
    </w:p>
    <w:p w14:paraId="1A1FE98C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>("robot assisted laparoscopic surgery")</w:t>
      </w:r>
    </w:p>
    <w:p w14:paraId="554F64CB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>(3 AND 4)</w:t>
      </w:r>
    </w:p>
    <w:p w14:paraId="61DA9DC8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>(1 AND 2 AND 7)</w:t>
      </w:r>
    </w:p>
    <w:p w14:paraId="1AE3D9ED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>(posture)</w:t>
      </w:r>
    </w:p>
    <w:p w14:paraId="322C0B87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>("muscle strain")</w:t>
      </w:r>
    </w:p>
    <w:p w14:paraId="5EC2F6E2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 xml:space="preserve"> (9 OR 10)</w:t>
      </w:r>
    </w:p>
    <w:p w14:paraId="788628D2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 xml:space="preserve"> (1 AND 3 AND 11)</w:t>
      </w:r>
    </w:p>
    <w:p w14:paraId="4DD8EFA2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 xml:space="preserve"> (2 AND 3)</w:t>
      </w:r>
    </w:p>
    <w:p w14:paraId="166DF0B2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 xml:space="preserve"> (1 AND 6)</w:t>
      </w:r>
    </w:p>
    <w:p w14:paraId="12B7A426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 xml:space="preserve"> (3 AND 11)</w:t>
      </w:r>
    </w:p>
    <w:p w14:paraId="2A210439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 xml:space="preserve"> ("traditional laparoscopic surgery")</w:t>
      </w:r>
    </w:p>
    <w:p w14:paraId="4FABBDF2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 xml:space="preserve"> (ergonomics)</w:t>
      </w:r>
    </w:p>
    <w:p w14:paraId="0AA2D272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 xml:space="preserve"> ("lower limb stress")</w:t>
      </w:r>
    </w:p>
    <w:p w14:paraId="2370179D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 xml:space="preserve"> ("musculoskeletal disorder")</w:t>
      </w:r>
    </w:p>
    <w:p w14:paraId="1E469E5B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 xml:space="preserve"> ("musculoskeletal disorders")</w:t>
      </w:r>
    </w:p>
    <w:p w14:paraId="1635C501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 xml:space="preserve"> (19 OR 20)</w:t>
      </w:r>
    </w:p>
    <w:p w14:paraId="27D376D4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 xml:space="preserve"> (biomechanical)</w:t>
      </w:r>
    </w:p>
    <w:p w14:paraId="76827715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 xml:space="preserve"> ("physical burden")</w:t>
      </w:r>
    </w:p>
    <w:p w14:paraId="061F5931" w14:textId="77777777" w:rsidR="00B94427" w:rsidRPr="000977F3" w:rsidRDefault="00B94427" w:rsidP="00B94427">
      <w:pPr>
        <w:pStyle w:val="NormalWeb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0977F3">
        <w:rPr>
          <w:rFonts w:ascii="Arial" w:hAnsi="Arial" w:cs="Arial"/>
          <w:color w:val="262626"/>
          <w:sz w:val="22"/>
          <w:szCs w:val="22"/>
        </w:rPr>
        <w:t xml:space="preserve"> ("physical discomfort")</w:t>
      </w:r>
    </w:p>
    <w:p w14:paraId="7BAD6A50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("laparoscopic procedures")</w:t>
      </w:r>
    </w:p>
    <w:p w14:paraId="46D48423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("muscular activity")</w:t>
      </w:r>
    </w:p>
    <w:p w14:paraId="61DDFCF8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(r-lap)</w:t>
      </w:r>
    </w:p>
    <w:p w14:paraId="1C3E9029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lastRenderedPageBreak/>
        <w:t xml:space="preserve">(c-lap) </w:t>
      </w:r>
    </w:p>
    <w:p w14:paraId="272D351C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(RAL)</w:t>
      </w:r>
    </w:p>
    <w:p w14:paraId="0C5B4034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(LS)</w:t>
      </w:r>
    </w:p>
    <w:p w14:paraId="23BAB3E1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(RALS)</w:t>
      </w:r>
    </w:p>
    <w:p w14:paraId="4C937FED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(27 OR 29 OR 31)</w:t>
      </w:r>
    </w:p>
    <w:p w14:paraId="519F81FC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(28 OR 30)</w:t>
      </w:r>
    </w:p>
    <w:p w14:paraId="6F4A870C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(22 OR 23 OR 24 OR 26)</w:t>
      </w:r>
    </w:p>
    <w:p w14:paraId="192BC3C9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(3 OR 25)</w:t>
      </w:r>
    </w:p>
    <w:p w14:paraId="3F02A334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(SURGEON)</w:t>
      </w:r>
    </w:p>
    <w:p w14:paraId="633BC9AC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(34 AND 35 AND 36)</w:t>
      </w:r>
    </w:p>
    <w:p w14:paraId="07B4A5C7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(3 OR 6 OR 16 OR 27 OR 28 OR 29 OR 30 OR 31)</w:t>
      </w:r>
    </w:p>
    <w:p w14:paraId="3848720D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(34 AND 36 AND 38)</w:t>
      </w:r>
    </w:p>
    <w:p w14:paraId="4E4C1D63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ERGONOMICS/</w:t>
      </w:r>
    </w:p>
    <w:p w14:paraId="59102F70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LAPAROSCOPY/</w:t>
      </w:r>
    </w:p>
    <w:p w14:paraId="5CF8B8AC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"MUSCLE CONTRACTION -- PHYSIOLOGY"/</w:t>
      </w:r>
    </w:p>
    <w:p w14:paraId="4CD18848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"MUSCLE, SKELETAL -- PHYSIOLOGY"/</w:t>
      </w:r>
    </w:p>
    <w:p w14:paraId="1D661E48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"ROBOTIC SURGICAL PROCEDURES"/</w:t>
      </w:r>
    </w:p>
    <w:p w14:paraId="71A467C0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"STRESS, PHYSIOLOGICAL -- PHYSIOLOGY"/</w:t>
      </w:r>
    </w:p>
    <w:p w14:paraId="4B2D2869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 xml:space="preserve">"CHOLECYSTECTOMY, LAPAROSCOPIC -- METHODS"/ </w:t>
      </w:r>
    </w:p>
    <w:p w14:paraId="1E742122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 xml:space="preserve">"OCCUPATIONAL DISEASES -- DIAGNOSIS"/ </w:t>
      </w:r>
    </w:p>
    <w:p w14:paraId="6827D8C9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 xml:space="preserve">"ROBOTIC SURGICAL PROCEDURES -- METHODS"/ </w:t>
      </w:r>
    </w:p>
    <w:p w14:paraId="5BB48324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"BIOMECHANICAL PHENOMENA"/</w:t>
      </w:r>
    </w:p>
    <w:p w14:paraId="3717DA0A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</w:rPr>
        <w:t>"POSTURE -- PHYSIOLOGY"/</w:t>
      </w:r>
    </w:p>
    <w:p w14:paraId="291482EF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  <w:color w:val="262626"/>
        </w:rPr>
        <w:t>PHYSICIANS/</w:t>
      </w:r>
    </w:p>
    <w:p w14:paraId="12EFC160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  <w:color w:val="262626"/>
        </w:rPr>
        <w:t>"BIOMECHANICAL PHENOMENA"/</w:t>
      </w:r>
    </w:p>
    <w:p w14:paraId="12DA3C58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  <w:color w:val="262626"/>
        </w:rPr>
        <w:t>"LAPAROSCOPY -- METHODS"</w:t>
      </w:r>
    </w:p>
    <w:p w14:paraId="5949C5D9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  <w:color w:val="262626"/>
        </w:rPr>
        <w:t>"OCCUPATIONAL DISEASES -- PREVENTION &amp; CONTROL"</w:t>
      </w:r>
    </w:p>
    <w:p w14:paraId="7E37F36A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  <w:color w:val="262626"/>
        </w:rPr>
        <w:t>"OCCUPATIONAL DISEASES -- PHYSIOPATHOLOGY"/</w:t>
      </w:r>
    </w:p>
    <w:p w14:paraId="438224B1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  <w:color w:val="262626"/>
        </w:rPr>
        <w:lastRenderedPageBreak/>
        <w:t xml:space="preserve">"SURGICAL PROCEDURES, OPERATIVE -- METHODS"/ </w:t>
      </w:r>
    </w:p>
    <w:p w14:paraId="72C66573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  <w:color w:val="262626"/>
        </w:rPr>
        <w:t>"PHYSICAL ENDURANCE -- PHYSIOLOGY"/</w:t>
      </w:r>
    </w:p>
    <w:p w14:paraId="402EF419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  <w:color w:val="262626"/>
        </w:rPr>
        <w:t xml:space="preserve">(41 AND 44) </w:t>
      </w:r>
    </w:p>
    <w:p w14:paraId="64573EB8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  <w:color w:val="262626"/>
        </w:rPr>
        <w:t>(42 OR 43 OR 45 OR 47 OR 49 OR 50 OR 52 OR 56 OR 59)</w:t>
      </w:r>
    </w:p>
    <w:p w14:paraId="020DF84E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  <w:color w:val="262626"/>
        </w:rPr>
        <w:t>(41 AND 51 AND 61)</w:t>
      </w:r>
    </w:p>
    <w:p w14:paraId="6CFB8B8B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  <w:color w:val="262626"/>
        </w:rPr>
        <w:t>(1 AND 41 AND 61)</w:t>
      </w:r>
    </w:p>
    <w:p w14:paraId="09255115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977F3">
        <w:rPr>
          <w:rFonts w:ascii="Arial" w:hAnsi="Arial" w:cs="Arial"/>
          <w:color w:val="262626"/>
        </w:rPr>
        <w:t>(40 AND 41 AND 44)</w:t>
      </w:r>
    </w:p>
    <w:p w14:paraId="77A4474D" w14:textId="77777777" w:rsidR="00B94427" w:rsidRPr="000977F3" w:rsidRDefault="00B94427" w:rsidP="00B9442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  <w:sectPr w:rsidR="00B94427" w:rsidRPr="000977F3" w:rsidSect="00B9442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pgSz w:w="11906" w:h="16838"/>
          <w:pgMar w:top="1440" w:right="1440" w:bottom="1440" w:left="1440" w:header="709" w:footer="709" w:gutter="0"/>
          <w:pgNumType w:start="0"/>
          <w:cols w:space="708"/>
          <w:titlePg/>
          <w:docGrid w:linePitch="360"/>
        </w:sectPr>
      </w:pPr>
      <w:r w:rsidRPr="000977F3">
        <w:rPr>
          <w:rFonts w:ascii="Arial" w:hAnsi="Arial" w:cs="Arial"/>
          <w:color w:val="262626"/>
        </w:rPr>
        <w:t>(41 AND 61)</w:t>
      </w:r>
      <w:r w:rsidRPr="000977F3">
        <w:rPr>
          <w:rFonts w:ascii="Arial" w:hAnsi="Arial" w:cs="Arial"/>
        </w:rPr>
        <w:t xml:space="preserve"> </w:t>
      </w:r>
    </w:p>
    <w:p w14:paraId="3BE8B738" w14:textId="77777777" w:rsidR="000776D9" w:rsidRDefault="000776D9"/>
    <w:sectPr w:rsidR="000776D9" w:rsidSect="00CD0F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7F04E1" w14:textId="77777777" w:rsidR="00F105CB" w:rsidRDefault="00F105CB">
      <w:pPr>
        <w:spacing w:after="0" w:line="240" w:lineRule="auto"/>
      </w:pPr>
      <w:r>
        <w:separator/>
      </w:r>
    </w:p>
  </w:endnote>
  <w:endnote w:type="continuationSeparator" w:id="0">
    <w:p w14:paraId="7F947EA5" w14:textId="77777777" w:rsidR="00F105CB" w:rsidRDefault="00F105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254751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F46E93" w14:textId="77777777" w:rsidR="000977F3" w:rsidRDefault="00B94427" w:rsidP="000977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42C363" w14:textId="77777777" w:rsidR="000977F3" w:rsidRDefault="00F105CB" w:rsidP="006545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96B587" w14:textId="77777777" w:rsidR="000977F3" w:rsidRDefault="00F105CB" w:rsidP="006545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7C1E31" w14:textId="77777777" w:rsidR="00F105CB" w:rsidRDefault="00F105CB">
      <w:pPr>
        <w:spacing w:after="0" w:line="240" w:lineRule="auto"/>
      </w:pPr>
      <w:r>
        <w:separator/>
      </w:r>
    </w:p>
  </w:footnote>
  <w:footnote w:type="continuationSeparator" w:id="0">
    <w:p w14:paraId="5B4C09E0" w14:textId="77777777" w:rsidR="00F105CB" w:rsidRDefault="00F105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9614603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4504969" w14:textId="77777777" w:rsidR="000977F3" w:rsidRDefault="00B94427" w:rsidP="000977F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1D2579" w14:textId="77777777" w:rsidR="000977F3" w:rsidRDefault="00F105CB" w:rsidP="00C050B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0746009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523914D" w14:textId="77777777" w:rsidR="000977F3" w:rsidRDefault="00B94427" w:rsidP="000977F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14:paraId="4089E8CD" w14:textId="77777777" w:rsidR="000977F3" w:rsidRDefault="00F105CB" w:rsidP="00C050B3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C10987" w14:textId="77777777" w:rsidR="000977F3" w:rsidRDefault="00F105CB" w:rsidP="000977F3">
    <w:pPr>
      <w:pStyle w:val="Header"/>
      <w:framePr w:wrap="none" w:vAnchor="text" w:hAnchor="margin" w:xAlign="right" w:y="1"/>
      <w:rPr>
        <w:rStyle w:val="PageNumber"/>
      </w:rPr>
    </w:pPr>
  </w:p>
  <w:p w14:paraId="39977F32" w14:textId="77777777" w:rsidR="000977F3" w:rsidRDefault="00F105CB" w:rsidP="00C050B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C60309"/>
    <w:multiLevelType w:val="hybridMultilevel"/>
    <w:tmpl w:val="C28C1E84"/>
    <w:lvl w:ilvl="0" w:tplc="07548760">
      <w:start w:val="1"/>
      <w:numFmt w:val="decimal"/>
      <w:lvlText w:val="(%1.)"/>
      <w:lvlJc w:val="left"/>
      <w:pPr>
        <w:ind w:left="720" w:hanging="360"/>
      </w:pPr>
      <w:rPr>
        <w:rFonts w:ascii="Times New Roman" w:hAnsi="Times New Roman" w:cs="Times New Roman" w:hint="default"/>
        <w:color w:val="262626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427"/>
    <w:rsid w:val="000354CB"/>
    <w:rsid w:val="000776D9"/>
    <w:rsid w:val="00095563"/>
    <w:rsid w:val="000F24C4"/>
    <w:rsid w:val="00133E69"/>
    <w:rsid w:val="00151DD8"/>
    <w:rsid w:val="00163497"/>
    <w:rsid w:val="001C6D60"/>
    <w:rsid w:val="002118C7"/>
    <w:rsid w:val="00327BBD"/>
    <w:rsid w:val="003B1B15"/>
    <w:rsid w:val="00427987"/>
    <w:rsid w:val="004C0739"/>
    <w:rsid w:val="004F2DD2"/>
    <w:rsid w:val="00557519"/>
    <w:rsid w:val="00585327"/>
    <w:rsid w:val="005F1F5D"/>
    <w:rsid w:val="006C7910"/>
    <w:rsid w:val="00794511"/>
    <w:rsid w:val="007B16DF"/>
    <w:rsid w:val="00814A4E"/>
    <w:rsid w:val="00832E17"/>
    <w:rsid w:val="0088604C"/>
    <w:rsid w:val="008A23AD"/>
    <w:rsid w:val="00A0553A"/>
    <w:rsid w:val="00A50BDD"/>
    <w:rsid w:val="00A54C72"/>
    <w:rsid w:val="00AF3714"/>
    <w:rsid w:val="00B25C63"/>
    <w:rsid w:val="00B30EC7"/>
    <w:rsid w:val="00B56D21"/>
    <w:rsid w:val="00B70CAB"/>
    <w:rsid w:val="00B94427"/>
    <w:rsid w:val="00C00FE5"/>
    <w:rsid w:val="00C11055"/>
    <w:rsid w:val="00C11F0B"/>
    <w:rsid w:val="00C16084"/>
    <w:rsid w:val="00CA6760"/>
    <w:rsid w:val="00CD0FD2"/>
    <w:rsid w:val="00D206B0"/>
    <w:rsid w:val="00D64E8F"/>
    <w:rsid w:val="00DB3FC2"/>
    <w:rsid w:val="00E1580E"/>
    <w:rsid w:val="00E17664"/>
    <w:rsid w:val="00E36969"/>
    <w:rsid w:val="00E861D8"/>
    <w:rsid w:val="00F02E1E"/>
    <w:rsid w:val="00F10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16E321"/>
  <w15:chartTrackingRefBased/>
  <w15:docId w15:val="{1F54EE8F-662E-524E-A43C-C9CD81C6E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42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4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944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42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944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427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B944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94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all, Helen</dc:creator>
  <cp:keywords/>
  <dc:description/>
  <cp:lastModifiedBy>Gaffney, Christopher</cp:lastModifiedBy>
  <cp:revision>2</cp:revision>
  <dcterms:created xsi:type="dcterms:W3CDTF">2021-09-02T16:00:00Z</dcterms:created>
  <dcterms:modified xsi:type="dcterms:W3CDTF">2021-09-02T20:30:00Z</dcterms:modified>
</cp:coreProperties>
</file>